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C16F" w14:textId="678D2E73" w:rsidR="00A83DC3" w:rsidRPr="00A83DC3" w:rsidRDefault="00A83DC3" w:rsidP="00A83DC3">
      <w:pPr>
        <w:rPr>
          <w:sz w:val="20"/>
        </w:rPr>
      </w:pPr>
      <w:r w:rsidRPr="00A83DC3">
        <w:rPr>
          <w:b/>
          <w:bCs/>
          <w:sz w:val="20"/>
        </w:rPr>
        <w:t xml:space="preserve">S1 Table. </w:t>
      </w:r>
      <w:r w:rsidRPr="00A83DC3">
        <w:rPr>
          <w:sz w:val="20"/>
        </w:rPr>
        <w:t>Protein content of the various die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560"/>
        <w:gridCol w:w="1996"/>
        <w:gridCol w:w="1795"/>
        <w:gridCol w:w="1952"/>
      </w:tblGrid>
      <w:tr w:rsidR="00A83DC3" w14:paraId="52267ED0" w14:textId="77777777" w:rsidTr="00F27653">
        <w:trPr>
          <w:trHeight w:val="300"/>
        </w:trPr>
        <w:tc>
          <w:tcPr>
            <w:tcW w:w="1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A1B5C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omponent</w:t>
            </w:r>
          </w:p>
        </w:tc>
        <w:tc>
          <w:tcPr>
            <w:tcW w:w="1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C7C08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6% CP</w:t>
            </w:r>
          </w:p>
        </w:tc>
        <w:tc>
          <w:tcPr>
            <w:tcW w:w="1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31D31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2% CP</w:t>
            </w:r>
          </w:p>
        </w:tc>
        <w:tc>
          <w:tcPr>
            <w:tcW w:w="12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BB6F5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8% CP</w:t>
            </w:r>
          </w:p>
        </w:tc>
      </w:tr>
      <w:tr w:rsidR="00A83DC3" w14:paraId="3A57CBD1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D90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or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288D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4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3D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4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B197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4.0 </w:t>
            </w:r>
          </w:p>
        </w:tc>
      </w:tr>
      <w:tr w:rsidR="00A83DC3" w14:paraId="523AECA6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E239" w14:textId="77777777" w:rsidR="00A83DC3" w:rsidRDefault="00A83DC3" w:rsidP="00F27653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ubflour</w:t>
            </w:r>
            <w:proofErr w:type="spellEnd"/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819F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6D3B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9.1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3A4F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9.1 </w:t>
            </w:r>
          </w:p>
        </w:tc>
      </w:tr>
      <w:tr w:rsidR="00A83DC3" w14:paraId="5F8B1F8D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713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Alfalfa me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83A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5424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5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C4F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5.0 </w:t>
            </w:r>
          </w:p>
        </w:tc>
      </w:tr>
      <w:tr w:rsidR="00A83DC3" w14:paraId="3E8C1CBC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4181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Grass me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F78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46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1E68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5B3E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4.0 </w:t>
            </w:r>
          </w:p>
        </w:tc>
      </w:tr>
      <w:tr w:rsidR="00A83DC3" w14:paraId="5872EEBE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2F84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Microcrystalline cellulos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9EEB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6.7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472E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9731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</w:tr>
      <w:tr w:rsidR="00A83DC3" w14:paraId="213FB109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D4D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asein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834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99E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F07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</w:p>
        </w:tc>
      </w:tr>
      <w:tr w:rsidR="00A83DC3" w14:paraId="78402CCE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7087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Soybean oi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9EBF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9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C59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71F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</w:tr>
      <w:tr w:rsidR="00A83DC3" w14:paraId="29BEFFDF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C26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Soybean me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2B01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9371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13DF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6 </w:t>
            </w:r>
          </w:p>
        </w:tc>
      </w:tr>
      <w:tr w:rsidR="00A83DC3" w14:paraId="0D3C3BBF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C7C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alcium hydrogen phosphat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1F38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7FD5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FC1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</w:p>
        </w:tc>
      </w:tr>
      <w:tr w:rsidR="00A83DC3" w14:paraId="6F5F1EA5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D5DE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Yeast powd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8A6C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5D3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0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530F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</w:p>
        </w:tc>
      </w:tr>
      <w:tr w:rsidR="00A83DC3" w14:paraId="6FFDC8B9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82A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% premix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F025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3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81E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3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3E5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.3 </w:t>
            </w:r>
          </w:p>
        </w:tc>
      </w:tr>
      <w:tr w:rsidR="00A83DC3" w14:paraId="4F8B8253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417D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41FD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37D6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FE0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A83DC3" w14:paraId="2495C96C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88F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rude protein, %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306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6.0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0217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2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ECF2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8.0 </w:t>
            </w:r>
          </w:p>
        </w:tc>
      </w:tr>
      <w:tr w:rsidR="00A83DC3" w14:paraId="23194F14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EEFB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rude fat, %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D64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0.1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F82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5.6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55D2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.0 </w:t>
            </w:r>
          </w:p>
        </w:tc>
      </w:tr>
      <w:tr w:rsidR="00A83DC3" w14:paraId="7BACE286" w14:textId="77777777" w:rsidTr="00F27653">
        <w:trPr>
          <w:trHeight w:val="285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7A6D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Carbohydrates, %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5800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10.1 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DEE1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6.0 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205A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36.1 </w:t>
            </w:r>
          </w:p>
        </w:tc>
      </w:tr>
      <w:tr w:rsidR="00A83DC3" w14:paraId="3C4B5605" w14:textId="77777777" w:rsidTr="00F27653">
        <w:trPr>
          <w:trHeight w:val="300"/>
        </w:trPr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7B39F9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>Gross energy, kcal/g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6BD2B5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4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7F4E03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4 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E07DEB" w14:textId="77777777" w:rsidR="00A83DC3" w:rsidRDefault="00A83DC3" w:rsidP="00F27653">
            <w:pPr>
              <w:rPr>
                <w:sz w:val="20"/>
              </w:rPr>
            </w:pPr>
            <w:r>
              <w:rPr>
                <w:sz w:val="20"/>
              </w:rPr>
              <w:t xml:space="preserve">2.4 </w:t>
            </w:r>
          </w:p>
        </w:tc>
      </w:tr>
    </w:tbl>
    <w:p w14:paraId="312FD9C1" w14:textId="77777777" w:rsidR="00A83DC3" w:rsidRDefault="00A83DC3" w:rsidP="00A83DC3">
      <w:pPr>
        <w:pStyle w:val="SMcaption"/>
        <w:rPr>
          <w:rFonts w:eastAsia="宋体"/>
          <w:sz w:val="20"/>
          <w:lang w:eastAsia="zh-CN"/>
        </w:rPr>
      </w:pPr>
      <w:r>
        <w:rPr>
          <w:rFonts w:eastAsia="宋体" w:hint="eastAsia"/>
          <w:sz w:val="20"/>
          <w:lang w:eastAsia="zh-CN"/>
        </w:rPr>
        <w:t>CP: crude protein.</w:t>
      </w:r>
    </w:p>
    <w:p w14:paraId="2AFCE5E6" w14:textId="4ADB3363" w:rsidR="00EA257B" w:rsidRPr="00C216F9" w:rsidRDefault="00EA257B" w:rsidP="00C216F9">
      <w:pPr>
        <w:pStyle w:val="SMcaption"/>
        <w:rPr>
          <w:rFonts w:eastAsiaTheme="minorEastAsia" w:hint="eastAsia"/>
          <w:sz w:val="20"/>
          <w:lang w:eastAsia="zh-CN"/>
        </w:rPr>
      </w:pPr>
    </w:p>
    <w:sectPr w:rsidR="00EA257B" w:rsidRPr="00C21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AE7F2" w14:textId="77777777" w:rsidR="00FF73A3" w:rsidRDefault="00FF73A3" w:rsidP="00A83DC3">
      <w:r>
        <w:separator/>
      </w:r>
    </w:p>
  </w:endnote>
  <w:endnote w:type="continuationSeparator" w:id="0">
    <w:p w14:paraId="0A0851C2" w14:textId="77777777" w:rsidR="00FF73A3" w:rsidRDefault="00FF73A3" w:rsidP="00A8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EC2FB" w14:textId="77777777" w:rsidR="00FF73A3" w:rsidRDefault="00FF73A3" w:rsidP="00A83DC3">
      <w:r>
        <w:separator/>
      </w:r>
    </w:p>
  </w:footnote>
  <w:footnote w:type="continuationSeparator" w:id="0">
    <w:p w14:paraId="3BF86910" w14:textId="77777777" w:rsidR="00FF73A3" w:rsidRDefault="00FF73A3" w:rsidP="00A83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7B"/>
    <w:rsid w:val="0024458E"/>
    <w:rsid w:val="00277DD5"/>
    <w:rsid w:val="0068294E"/>
    <w:rsid w:val="00A83DC3"/>
    <w:rsid w:val="00C216F9"/>
    <w:rsid w:val="00EA257B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A5A92"/>
  <w15:chartTrackingRefBased/>
  <w15:docId w15:val="{A075354E-0BF3-4A47-8E6F-13F86D04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D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57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57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57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57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57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25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25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25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25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25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25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25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257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57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2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57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2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57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A25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257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25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25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3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3DC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3DC3"/>
    <w:rPr>
      <w:sz w:val="18"/>
      <w:szCs w:val="18"/>
    </w:rPr>
  </w:style>
  <w:style w:type="paragraph" w:customStyle="1" w:styleId="SMcaption">
    <w:name w:val="SM caption"/>
    <w:basedOn w:val="a"/>
    <w:qFormat/>
    <w:rsid w:val="00A8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503</Characters>
  <Application>Microsoft Office Word</Application>
  <DocSecurity>0</DocSecurity>
  <Lines>50</Lines>
  <Paragraphs>48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9-26T15:03:00Z</dcterms:created>
  <dcterms:modified xsi:type="dcterms:W3CDTF">2025-09-26T15:09:00Z</dcterms:modified>
</cp:coreProperties>
</file>